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464EE" w14:textId="2A9B3A6C" w:rsidR="00464C95" w:rsidRPr="00464C95" w:rsidRDefault="00464C95" w:rsidP="00464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D5B26">
        <w:rPr>
          <w:rFonts w:ascii="Times New Roman" w:hAnsi="Times New Roman" w:cs="Times New Roman"/>
          <w:b/>
          <w:bCs/>
        </w:rPr>
        <w:t xml:space="preserve">Table </w:t>
      </w:r>
      <w:r w:rsidR="001D051E">
        <w:rPr>
          <w:rFonts w:ascii="Times New Roman" w:hAnsi="Times New Roman" w:cs="Times New Roman"/>
          <w:b/>
          <w:bCs/>
        </w:rPr>
        <w:t>6</w:t>
      </w:r>
      <w:r w:rsidRPr="00464C95">
        <w:rPr>
          <w:rFonts w:ascii="Times New Roman" w:hAnsi="Times New Roman" w:cs="Times New Roman"/>
          <w:b/>
          <w:bCs/>
        </w:rPr>
        <w:t>. Means and Standard Deviations for Aggression</w:t>
      </w:r>
      <w:r w:rsidR="00211E68">
        <w:rPr>
          <w:rFonts w:ascii="Times New Roman" w:hAnsi="Times New Roman" w:cs="Times New Roman"/>
          <w:b/>
          <w:bCs/>
        </w:rPr>
        <w:t xml:space="preserve">, </w:t>
      </w:r>
      <w:r w:rsidRPr="00464C95">
        <w:rPr>
          <w:rFonts w:ascii="Times New Roman" w:hAnsi="Times New Roman" w:cs="Times New Roman"/>
          <w:b/>
          <w:bCs/>
        </w:rPr>
        <w:t>Trait Anger, Attributional and Emotional response variables</w:t>
      </w:r>
      <w:r w:rsidR="00AC237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417"/>
        <w:gridCol w:w="2075"/>
      </w:tblGrid>
      <w:tr w:rsidR="00464C95" w:rsidRPr="00DD5B26" w14:paraId="6DDC533D" w14:textId="77777777" w:rsidTr="00AC237C">
        <w:tc>
          <w:tcPr>
            <w:tcW w:w="552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1E0AB45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sure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317415E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20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E33A20C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ndard Deviation</w:t>
            </w:r>
          </w:p>
        </w:tc>
      </w:tr>
      <w:tr w:rsidR="00464C95" w:rsidRPr="00DD5B26" w14:paraId="44618BB8" w14:textId="77777777" w:rsidTr="00AC237C">
        <w:tc>
          <w:tcPr>
            <w:tcW w:w="552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87243CC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Reactive Proactive Questionnaire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29FADAC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207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2D65AAE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64C95" w:rsidRPr="00DD5B26" w14:paraId="2D0F35FB" w14:textId="77777777" w:rsidTr="00C8677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D39E8C2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Reactive Ag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A34F4A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125AA9D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464C95" w:rsidRPr="00DD5B26" w14:paraId="0E6599C0" w14:textId="77777777" w:rsidTr="00C8677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4186385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Trait A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ED783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C8E692C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464C95" w:rsidRPr="00DD5B26" w14:paraId="4F54255A" w14:textId="77777777" w:rsidTr="00C8677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AC80947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Hostile attrib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8E148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0873DA1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64C95" w:rsidRPr="00DD5B26" w14:paraId="65B2A93D" w14:textId="77777777" w:rsidTr="00C8677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A29BBB2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Instrumental attrib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278E0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5B401B8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64C95" w:rsidRPr="00DD5B26" w14:paraId="55C418CB" w14:textId="77777777" w:rsidTr="00AC237C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1213683F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Negative evaluation and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2FF9F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B653C38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64C95" w:rsidRPr="00DD5B26" w14:paraId="575D9519" w14:textId="77777777" w:rsidTr="00AC237C">
        <w:tc>
          <w:tcPr>
            <w:tcW w:w="552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EF80587" w14:textId="77777777" w:rsidR="00464C95" w:rsidRPr="00DD5B26" w:rsidRDefault="00464C95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Benign attribu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BF8E774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6D43E0F" w14:textId="77777777" w:rsidR="00464C95" w:rsidRPr="00DD5B26" w:rsidRDefault="00464C95" w:rsidP="00AC23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B2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3C2DBD25" w14:textId="77777777" w:rsidR="00464C95" w:rsidRPr="00DD5B26" w:rsidRDefault="00464C95" w:rsidP="00464C95">
      <w:pPr>
        <w:spacing w:line="480" w:lineRule="auto"/>
        <w:jc w:val="both"/>
        <w:rPr>
          <w:rFonts w:ascii="Times New Roman" w:hAnsi="Times New Roman" w:cs="Times New Roman"/>
        </w:rPr>
      </w:pPr>
    </w:p>
    <w:p w14:paraId="3D2EE42D" w14:textId="77777777" w:rsidR="00604E33" w:rsidRDefault="001D051E"/>
    <w:sectPr w:rsidR="00604E33" w:rsidSect="003E1A50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95"/>
    <w:rsid w:val="001D051E"/>
    <w:rsid w:val="001F4CF6"/>
    <w:rsid w:val="00211E68"/>
    <w:rsid w:val="003E1A50"/>
    <w:rsid w:val="003E1C93"/>
    <w:rsid w:val="0043307E"/>
    <w:rsid w:val="00464C95"/>
    <w:rsid w:val="00481EDC"/>
    <w:rsid w:val="005B4F63"/>
    <w:rsid w:val="005B79A4"/>
    <w:rsid w:val="00A115BF"/>
    <w:rsid w:val="00AC237C"/>
    <w:rsid w:val="00B15831"/>
    <w:rsid w:val="00C674E1"/>
    <w:rsid w:val="00C90C2C"/>
    <w:rsid w:val="00D33416"/>
    <w:rsid w:val="00E3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16ED1"/>
  <w14:defaultImageDpi w14:val="32767"/>
  <w15:chartTrackingRefBased/>
  <w15:docId w15:val="{795D07C8-609F-8F46-B622-EAD82E4F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4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C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0</Characters>
  <Application>Microsoft Office Word</Application>
  <DocSecurity>0</DocSecurity>
  <Lines>5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atmarean</dc:creator>
  <cp:keywords/>
  <dc:description/>
  <cp:lastModifiedBy>Tamara Satmarean</cp:lastModifiedBy>
  <cp:revision>7</cp:revision>
  <dcterms:created xsi:type="dcterms:W3CDTF">2021-05-03T10:50:00Z</dcterms:created>
  <dcterms:modified xsi:type="dcterms:W3CDTF">2021-11-20T11:49:00Z</dcterms:modified>
</cp:coreProperties>
</file>